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2A5C4C" w14:textId="18AAED3D" w:rsidR="00B81A7C" w:rsidRPr="00950F3E" w:rsidRDefault="00A531CB">
      <w:pPr>
        <w:rPr>
          <w:rFonts w:cstheme="minorHAnsi"/>
          <w:sz w:val="24"/>
          <w:szCs w:val="24"/>
          <w:u w:val="single"/>
        </w:rPr>
      </w:pPr>
      <w:r w:rsidRPr="00950F3E">
        <w:rPr>
          <w:rFonts w:cstheme="minorHAnsi"/>
          <w:sz w:val="24"/>
          <w:szCs w:val="24"/>
          <w:u w:val="single"/>
        </w:rPr>
        <w:t>Supplement 1: Search terms</w:t>
      </w:r>
    </w:p>
    <w:p w14:paraId="15D1A4DC" w14:textId="77777777" w:rsidR="00A531CB" w:rsidRPr="00950F3E" w:rsidRDefault="00A531CB" w:rsidP="00A531CB">
      <w:pPr>
        <w:rPr>
          <w:rFonts w:cstheme="minorHAnsi"/>
          <w:sz w:val="24"/>
          <w:szCs w:val="24"/>
          <w:lang w:val="en-US"/>
        </w:rPr>
      </w:pPr>
      <w:r w:rsidRPr="00950F3E">
        <w:rPr>
          <w:rFonts w:cstheme="minorHAnsi"/>
          <w:sz w:val="24"/>
          <w:szCs w:val="24"/>
          <w:lang w:val="en-US"/>
        </w:rPr>
        <w:t xml:space="preserve">We used the following search terms: </w:t>
      </w:r>
    </w:p>
    <w:p w14:paraId="26AE4266" w14:textId="77777777" w:rsidR="00A531CB" w:rsidRPr="00950F3E" w:rsidRDefault="00A531CB" w:rsidP="00A531CB">
      <w:pPr>
        <w:rPr>
          <w:rFonts w:eastAsia="Times New Roman" w:cstheme="minorHAnsi"/>
          <w:sz w:val="24"/>
          <w:szCs w:val="24"/>
          <w:shd w:val="clear" w:color="auto" w:fill="FFFFFF"/>
          <w:lang w:eastAsia="en-GB"/>
        </w:rPr>
      </w:pPr>
      <w:r w:rsidRPr="00950F3E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 xml:space="preserve">(Visual impairment OR low vision OR visually impaired OR impaired vision OR visual disability OR sight loss OR short-sighted OR myopia OR myope OR myopic OR near-sighted OR refractive error OR eyesight OR visual loss OR vision loss OR partially sighted OR far-sighted OR long-sighted OR </w:t>
      </w:r>
      <w:proofErr w:type="spellStart"/>
      <w:r w:rsidRPr="00950F3E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nearsightedness</w:t>
      </w:r>
      <w:proofErr w:type="spellEnd"/>
      <w:r w:rsidRPr="00950F3E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 xml:space="preserve"> OR vision disorder OR farsightedness OR hypermetropia OR hyperopia OR staphyloma OR </w:t>
      </w:r>
      <w:proofErr w:type="spellStart"/>
      <w:r w:rsidRPr="00950F3E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hypermetrope</w:t>
      </w:r>
      <w:proofErr w:type="spellEnd"/>
      <w:r w:rsidRPr="00950F3E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 xml:space="preserve"> OR hypermetropic  OR hyperope OR </w:t>
      </w:r>
      <w:proofErr w:type="spellStart"/>
      <w:r w:rsidRPr="00950F3E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ambylopia</w:t>
      </w:r>
      <w:proofErr w:type="spellEnd"/>
      <w:r w:rsidRPr="00950F3E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 xml:space="preserve"> OR amblyope OR astigmatism OR visual acuity)</w:t>
      </w:r>
    </w:p>
    <w:p w14:paraId="0635F88F" w14:textId="77777777" w:rsidR="00A531CB" w:rsidRPr="00950F3E" w:rsidRDefault="00A531CB" w:rsidP="00A531CB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shd w:val="clear" w:color="auto" w:fill="FFFFFF"/>
          <w:lang w:eastAsia="en-GB"/>
        </w:rPr>
      </w:pPr>
      <w:r w:rsidRPr="00950F3E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AND</w:t>
      </w:r>
    </w:p>
    <w:p w14:paraId="5F8D2D96" w14:textId="77777777" w:rsidR="00A531CB" w:rsidRPr="00950F3E" w:rsidRDefault="00A531CB" w:rsidP="00A531CB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461AB0B4" w14:textId="77777777" w:rsidR="00A531CB" w:rsidRPr="00950F3E" w:rsidRDefault="00A531CB" w:rsidP="00A531CB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950F3E">
        <w:rPr>
          <w:rFonts w:eastAsia="Times New Roman" w:cstheme="minorHAnsi"/>
          <w:sz w:val="24"/>
          <w:szCs w:val="24"/>
          <w:lang w:eastAsia="en-GB"/>
        </w:rPr>
        <w:t>(p</w:t>
      </w:r>
      <w:r w:rsidRPr="00950F3E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 xml:space="preserve">sychosis OR psychotic OR </w:t>
      </w:r>
      <w:proofErr w:type="spellStart"/>
      <w:r w:rsidRPr="00950F3E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schizophren</w:t>
      </w:r>
      <w:proofErr w:type="spellEnd"/>
      <w:r w:rsidRPr="00950F3E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 xml:space="preserve">* OR schizoaffective OR </w:t>
      </w:r>
      <w:proofErr w:type="spellStart"/>
      <w:r w:rsidRPr="00950F3E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paranoi</w:t>
      </w:r>
      <w:proofErr w:type="spellEnd"/>
      <w:r w:rsidRPr="00950F3E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 xml:space="preserve">* OR delusion* OR </w:t>
      </w:r>
      <w:proofErr w:type="spellStart"/>
      <w:r w:rsidRPr="00950F3E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hallucinat</w:t>
      </w:r>
      <w:proofErr w:type="spellEnd"/>
      <w:r w:rsidRPr="00950F3E">
        <w:rPr>
          <w:rFonts w:eastAsia="Times New Roman" w:cstheme="minorHAnsi"/>
          <w:sz w:val="24"/>
          <w:szCs w:val="24"/>
          <w:shd w:val="clear" w:color="auto" w:fill="FFFFFF"/>
          <w:lang w:eastAsia="en-GB"/>
        </w:rPr>
        <w:t>* OR paraphrenia</w:t>
      </w:r>
      <w:r w:rsidRPr="00950F3E">
        <w:rPr>
          <w:rFonts w:eastAsia="Times New Roman" w:cstheme="minorHAnsi"/>
          <w:sz w:val="24"/>
          <w:szCs w:val="24"/>
          <w:lang w:eastAsia="en-GB"/>
        </w:rPr>
        <w:t>)</w:t>
      </w:r>
    </w:p>
    <w:p w14:paraId="705C08FC" w14:textId="77777777" w:rsidR="00A531CB" w:rsidRDefault="00A531CB"/>
    <w:sectPr w:rsidR="00A531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1CB"/>
    <w:rsid w:val="002D7072"/>
    <w:rsid w:val="00950F3E"/>
    <w:rsid w:val="00A531CB"/>
    <w:rsid w:val="00D51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31E89"/>
  <w15:chartTrackingRefBased/>
  <w15:docId w15:val="{00DD630A-A725-4B7D-85ED-30A66D773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ham, Natalie</dc:creator>
  <cp:keywords/>
  <dc:description/>
  <cp:lastModifiedBy>Shoham, Natalie</cp:lastModifiedBy>
  <cp:revision>2</cp:revision>
  <dcterms:created xsi:type="dcterms:W3CDTF">2020-11-17T12:20:00Z</dcterms:created>
  <dcterms:modified xsi:type="dcterms:W3CDTF">2020-11-17T12:21:00Z</dcterms:modified>
</cp:coreProperties>
</file>